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9F3FDB">
      <w:pP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Table S1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Meta-analysis results for the sensitivity and specificity of models predicting favorable neurological outcomes (good cerebral performance category score 1-2).</w:t>
      </w:r>
    </w:p>
    <w:tbl>
      <w:tblPr>
        <w:tblStyle w:val="2"/>
        <w:tblW w:w="1270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637"/>
        <w:gridCol w:w="2300"/>
        <w:gridCol w:w="2313"/>
        <w:gridCol w:w="637"/>
        <w:gridCol w:w="2300"/>
        <w:gridCol w:w="2313"/>
      </w:tblGrid>
      <w:tr w14:paraId="09814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EE53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25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FF39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525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4C91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11D91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E6BA5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865B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766E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793E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634C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6FFB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2274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(95%CI)</w:t>
            </w:r>
          </w:p>
        </w:tc>
      </w:tr>
      <w:tr w14:paraId="079D0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FF81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29C37C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3D5552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FF0C91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21873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0E4B1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12503E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577BB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F2E2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B9DC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46D7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-0.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C4AC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-0.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10D9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7BDE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65-0.9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148D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3(0.69-0.99)</w:t>
            </w:r>
          </w:p>
        </w:tc>
      </w:tr>
      <w:tr w14:paraId="648B3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303AE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50A6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1177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21C6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BDCA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04E1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74-0.9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651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7(0.80-1.00)</w:t>
            </w:r>
          </w:p>
        </w:tc>
      </w:tr>
      <w:tr w14:paraId="6B19E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D824A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041A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656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0AB6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0EBC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5D8B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-0.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B461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7-0.97</w:t>
            </w:r>
          </w:p>
        </w:tc>
      </w:tr>
      <w:tr w14:paraId="4F722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DEFF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B77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484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8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8B44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C8A4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6B04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-0.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A0AF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-0.97</w:t>
            </w:r>
          </w:p>
        </w:tc>
      </w:tr>
      <w:tr w14:paraId="5332F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0DCF7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DD5F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A865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9(0.33-0.8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E2D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9(0.33-0.8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4279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3F44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(0.45-0.7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323B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8(0.40-0.75)</w:t>
            </w:r>
          </w:p>
        </w:tc>
      </w:tr>
      <w:tr w14:paraId="7C434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62B51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L(Ensemble Learning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C9B1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C47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A77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4A64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F4AB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-0.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7400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</w:t>
            </w:r>
          </w:p>
        </w:tc>
      </w:tr>
      <w:tr w14:paraId="738FC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C088A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NN(K-Nearest Neighbo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479F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BBDE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6246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28A1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C592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9B22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 w14:paraId="71B37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D1A46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ghtGB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9C56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AAE7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8054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319A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C7F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87AA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 w14:paraId="0B9BA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F2946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3383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559B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4814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3C7A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4A4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57-0.9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FCA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7(0.95-0.98)</w:t>
            </w:r>
          </w:p>
        </w:tc>
      </w:tr>
      <w:tr w14:paraId="30015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A3841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0F2E8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782E6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9A1FC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C306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E19A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(0.41-0.9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F924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40-0.95)</w:t>
            </w:r>
          </w:p>
        </w:tc>
      </w:tr>
      <w:tr w14:paraId="78524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33EFE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B(Naïve Baye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87501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17DCF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4D76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497F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B820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BB30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5</w:t>
            </w:r>
          </w:p>
        </w:tc>
      </w:tr>
      <w:tr w14:paraId="43B74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702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ocation of CA Occur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B09DF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A90B5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5A13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A677E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527FE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00C5F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293BA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EF8FB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-Hospi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6911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D275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(0.11-0.9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E474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9(0.03-0.9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4F0E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ED5F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8(0.25-0.8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7D76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2(0.18-0.84)</w:t>
            </w:r>
          </w:p>
        </w:tc>
      </w:tr>
      <w:tr w14:paraId="3E368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BE80F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ut-of-Hospi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665A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4E1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37-1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305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6-0.9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CBA6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C844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(0.62-0.8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E690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(0.69-0.90)</w:t>
            </w:r>
          </w:p>
        </w:tc>
      </w:tr>
      <w:tr w14:paraId="11534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93DCB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8633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35C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47-0.9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14E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79-0.9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ABA6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2B37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61-0.8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0C77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66-0.88)</w:t>
            </w:r>
          </w:p>
        </w:tc>
      </w:tr>
      <w:tr w14:paraId="6F3E0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C5A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12D61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ACB87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2E050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8395D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17363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8793C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3A24E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6C8E6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ANP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9F9CB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4C2B7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2D42C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67F3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0211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-0.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608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</w:tr>
      <w:tr w14:paraId="4891E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93081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C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AAC07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A641B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34C57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87CC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AFEC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-1.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840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-0.75</w:t>
            </w:r>
          </w:p>
        </w:tc>
      </w:tr>
      <w:tr w14:paraId="1A832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A2638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CAHP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D22D6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24BB0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2904D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B96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B9AA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BBCB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</w:t>
            </w:r>
          </w:p>
        </w:tc>
      </w:tr>
      <w:tr w14:paraId="1D645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5AF3D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48705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0B9F0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E0204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4292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0BF0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0(0.09-0.6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25C7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12-1.00)</w:t>
            </w:r>
          </w:p>
        </w:tc>
      </w:tr>
    </w:tbl>
    <w:p w14:paraId="2955720C">
      <w:r>
        <w:rPr>
          <w:rFonts w:hint="default" w:ascii="Times New Roman" w:hAnsi="Times New Roman" w:eastAsia="宋体" w:cs="Times New Roman"/>
          <w:highlight w:val="none"/>
        </w:rPr>
        <w:t>Note: CANPS: Cardiac Original Article Arrest Neurological Prognosis (CANP) Score, OCAS: Out-of-hospital cardiac arrest score, TCAHPS: The Cardiac Arrest Hospital Prognosis score.</w:t>
      </w:r>
    </w:p>
    <w:p w14:paraId="51A5E770"/>
    <w:p w14:paraId="1489B6C4">
      <w:pPr>
        <w:rPr>
          <w:rFonts w:hint="eastAsia" w:ascii="Cambria" w:hAnsi="Cambria" w:eastAsia="宋体" w:cs="Times New Roman"/>
          <w:b/>
          <w:bCs/>
          <w:lang w:val="en-US" w:eastAsia="zh-CN"/>
        </w:rPr>
      </w:pPr>
    </w:p>
    <w:p w14:paraId="35DF1671">
      <w:pPr>
        <w:rPr>
          <w:rFonts w:hint="eastAsia" w:ascii="Cambria" w:hAnsi="Cambria" w:eastAsia="宋体" w:cs="Times New Roman"/>
          <w:b/>
          <w:bCs/>
          <w:lang w:val="en-US" w:eastAsia="zh-CN"/>
        </w:rPr>
      </w:pPr>
    </w:p>
    <w:p w14:paraId="137410DF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1. Forest plot of the C-index meta-analysis of predictive models of favorable neurological outcomes (good cerebral performance category score 1-2) in the training and validation sets.</w:t>
      </w:r>
    </w:p>
    <w:p w14:paraId="3C6A9C14">
      <w:pPr>
        <w:rPr>
          <w:rFonts w:hint="default" w:ascii="Times New Roman" w:hAnsi="Times New Roman" w:eastAsia="宋体" w:cs="Times New Roman"/>
          <w:b/>
          <w:bCs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7" name="图片 7" descr="1.良好神经功能c-index--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.良好神经功能c-index---训练集和验证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41CD3"/>
    <w:p w14:paraId="4D7517D7"/>
    <w:p w14:paraId="3F06205D"/>
    <w:p w14:paraId="276AB53E"/>
    <w:p w14:paraId="4FC01228"/>
    <w:p w14:paraId="27723E41"/>
    <w:p w14:paraId="37620DFD"/>
    <w:p w14:paraId="39727E77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2. Forest plot of the sensitivity meta-analysis of favorable neurological outcome (good cerebral performance category score 1-2) prediction models in the training and validation sets.</w:t>
      </w:r>
    </w:p>
    <w:p w14:paraId="1000DFDA">
      <w:pPr>
        <w:rPr>
          <w:rFonts w:hint="default" w:ascii="Times New Roman" w:hAnsi="Times New Roman"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8" name="图片 8" descr="2.良好神经功能-sen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2.良好神经功能-sen-训练集和验证集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E920C"/>
    <w:p w14:paraId="3C37B170"/>
    <w:p w14:paraId="20768A6A"/>
    <w:p w14:paraId="681D432F"/>
    <w:p w14:paraId="0503D6A5"/>
    <w:p w14:paraId="6B6CBBA7"/>
    <w:p w14:paraId="64E449DB"/>
    <w:p w14:paraId="7CF95474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3. Forest plot of the specificity meta-analysis of prediction models of favorable neurological outcomes (good cerebral performance category score 1-2) in the training and validation sets.</w:t>
      </w:r>
    </w:p>
    <w:p w14:paraId="68A614C9">
      <w:pPr>
        <w:rPr>
          <w:rFonts w:hint="default" w:ascii="Times New Roman" w:hAnsi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9" name="图片 9" descr="3.良好神经功能-spe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3.良好神经功能-spe-训练集和验证集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8A12D"/>
    <w:p w14:paraId="10DF4D5F"/>
    <w:p w14:paraId="337A1CD1"/>
    <w:p w14:paraId="2DA3A287"/>
    <w:p w14:paraId="20DE813F"/>
    <w:p w14:paraId="40D89283"/>
    <w:p w14:paraId="4C3C56AF"/>
    <w:p w14:paraId="4DA77D8E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465B6D43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57031778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Subgroup analysis for predicting favorable neurological outcomes (good cerebral performance category score 1-2).</w:t>
      </w:r>
    </w:p>
    <w:p w14:paraId="2FDFB210">
      <w:pPr>
        <w:rPr>
          <w:rFonts w:hint="default" w:ascii="Times New Roman" w:hAnsi="Times New Roman" w:eastAsia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>In the data related to in-hospital cardiac arrest, we conducted a meta-subgroup analysis using a random-effects model on the machine learning models predicting CPC1-2 in the training set. The analysis revealed that the C-index, sensitivity, and specificity were 0.92 (95% CI: 0.90-0.95, n=6), 0.67 (95% CI: 0.11-0.97, n=6), and 0.49 (95% CI: 0.03-0.97, n=6), respectively. A similar analysis using a random-effects model on the validation set showed results of 0.91 (95% CI: 0.88-0.95, n=5), 0.58 (95% CI: 0.25-0.85, n=5), and 0.52 (95% CI: 0.18-0.84, n=5), respectively. For out-of-hospital cardiac arrest data, the random-effects model in the training set analysis revealed a C-index, sensitivity, and specificity of 0.90 (95% CI: 0.88-0.92, n=15), 0.73 (95% CI: 0.62-0.82, n=9), and 0.81 (95% CI: 0.69-0.90, n=9), respectively. The validation set analysis showed a C-index, sensitivity, and specificity of 0.86 (95% CI: 0.85-0.87, n=64), 0.73 (95% CI: 0.62-0.82, n=39), and 0.81 (95% CI: 0.69-0.90, n=39), respectively.</w:t>
      </w:r>
    </w:p>
    <w:p w14:paraId="501C2DBD"/>
    <w:p w14:paraId="49592212"/>
    <w:p w14:paraId="37A64498"/>
    <w:p w14:paraId="1A214371"/>
    <w:p w14:paraId="53E99BC2"/>
    <w:p w14:paraId="0F1FE593"/>
    <w:p w14:paraId="2B9FD3FA"/>
    <w:p w14:paraId="73AA6187"/>
    <w:p w14:paraId="6AC635ED"/>
    <w:p w14:paraId="1258B4CB"/>
    <w:p w14:paraId="241FD382"/>
    <w:p w14:paraId="77CB8E50"/>
    <w:p w14:paraId="366F6374"/>
    <w:p w14:paraId="6C1052C2"/>
    <w:p w14:paraId="4EA9D6ED"/>
    <w:p w14:paraId="37D4BA1E"/>
    <w:p w14:paraId="6B6E0CB6"/>
    <w:p w14:paraId="55D677CB"/>
    <w:p w14:paraId="0657EDD7"/>
    <w:p w14:paraId="0FC79F9B"/>
    <w:p w14:paraId="5C206E83"/>
    <w:p w14:paraId="67EAC7EF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0C24EC37">
      <w:pP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Table S2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Meta-analysis results for the C-index for predicting cardiac arrest mortality.</w:t>
      </w:r>
    </w:p>
    <w:tbl>
      <w:tblPr>
        <w:tblStyle w:val="2"/>
        <w:tblW w:w="1408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1135"/>
        <w:gridCol w:w="1650"/>
        <w:gridCol w:w="694"/>
        <w:gridCol w:w="2132"/>
        <w:gridCol w:w="1175"/>
        <w:gridCol w:w="1918"/>
        <w:gridCol w:w="544"/>
        <w:gridCol w:w="1736"/>
      </w:tblGrid>
      <w:tr w14:paraId="45DFE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A58C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611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F92B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5373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89F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3F665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55BB8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0936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70B6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0664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449B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1E94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39EE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8980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1C9A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</w:tr>
      <w:tr w14:paraId="4E468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BC0B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0E09D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C6961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8373C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FD3BFC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F3103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C19D3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B835C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F39FC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69113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F1D74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DC85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986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09B0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,602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D2AC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2CEC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(0.74-0.76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74C3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,662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6F12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5,859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2A2F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760E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83-0.91)</w:t>
            </w:r>
          </w:p>
        </w:tc>
      </w:tr>
      <w:tr w14:paraId="0E2CF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9E901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0AF4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,514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42C4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7,896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6B4B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4AD6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9-0.80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10C5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,019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2B8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4,016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19C8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2212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69-0.85)</w:t>
            </w:r>
          </w:p>
        </w:tc>
      </w:tr>
      <w:tr w14:paraId="4DEDB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3675A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4C65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E682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321F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F6A8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A6A4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986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092C7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,451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FC79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CDDE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82-0.86)</w:t>
            </w:r>
          </w:p>
        </w:tc>
      </w:tr>
      <w:tr w14:paraId="09EE0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D6C19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CCF3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B893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0F46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11B7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A78F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238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4319B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,123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3D33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E7E9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8(0.97-0.98)</w:t>
            </w:r>
          </w:p>
        </w:tc>
      </w:tr>
      <w:tr w14:paraId="4C540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480B9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F0C3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533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8A8D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,720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BF7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000F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80-0.86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521C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887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2EFD3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,630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B5D3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71FF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6-0.91)</w:t>
            </w:r>
          </w:p>
        </w:tc>
      </w:tr>
      <w:tr w14:paraId="43DD4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C08CA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E095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CD3C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9834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14A0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4E84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979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4B41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,924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1480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857B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76-0.95)</w:t>
            </w:r>
          </w:p>
        </w:tc>
      </w:tr>
      <w:tr w14:paraId="22863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5FA74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ghtGBM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A1CC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,819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2965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7,256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8D9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F021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74-0.98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4DDE4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55796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01B7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C9BDE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5322F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D5993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62FD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986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A934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,602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933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4531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(0.67-0.70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8DF76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5A202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909FA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48E26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3998F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5A3C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V(Hierarchical vectorizer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A955C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7,331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4C5B2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8,693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51E7A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311CB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70-0.74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268FC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667C7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C24FD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7DC26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32A72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51FDA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P(Multilayer Perceptron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CF55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DCE63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9B7F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9401C2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1446C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923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EBBE7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,381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F7DA3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A4B4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86-0.88)</w:t>
            </w:r>
          </w:p>
        </w:tc>
      </w:tr>
      <w:tr w14:paraId="153E2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746E2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R(Cox Regression)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37BE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A538AA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7BB36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9DD0C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6041A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C2B2A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3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4D73F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675BE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3(0.86-1.00)</w:t>
            </w:r>
          </w:p>
        </w:tc>
      </w:tr>
      <w:tr w14:paraId="4AA25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E7B7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ocation of CA Occurrence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9229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0207D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F3103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C2747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FAA23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2DFF8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B0DF4C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7326B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3CFCC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5C2DA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-Hospital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0E04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8,094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B9A20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0,008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96E9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634E7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76-0.92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C7433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64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6A701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,083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5B1DC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1A1E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70-0.90)</w:t>
            </w:r>
          </w:p>
        </w:tc>
      </w:tr>
      <w:tr w14:paraId="2791B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D936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ut-of-Hospital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CD36D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2,075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D3D6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88,761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E88E5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A8E92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5-0.83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04952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2,060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DB67F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0,354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30444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B9021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82-0.89)</w:t>
            </w:r>
          </w:p>
        </w:tc>
      </w:tr>
      <w:tr w14:paraId="57335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BBAD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BA19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0,169</w:t>
            </w: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64309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58,769</w:t>
            </w: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A91D4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</w:t>
            </w: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D4C90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76-0.84)</w:t>
            </w: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3170D5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2,724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C259F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3,437</w:t>
            </w: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01661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8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B65DA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82-0.87)</w:t>
            </w:r>
          </w:p>
        </w:tc>
      </w:tr>
      <w:tr w14:paraId="3A0C4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FFC7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91745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28F0B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A87945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413A83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6E836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B357F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4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4260E5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8BF39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1E82D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CEA66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ACTOR Score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D1A34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7235BC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843DB2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3FABA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AA202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0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9F7DB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91</w:t>
            </w:r>
          </w:p>
        </w:tc>
        <w:tc>
          <w:tcPr>
            <w:tcW w:w="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A776C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84963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8-0.88)</w:t>
            </w:r>
          </w:p>
        </w:tc>
      </w:tr>
      <w:tr w14:paraId="5CCB9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86B3F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WS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B2EEE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8434DD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ECE26A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B6FE6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4BC0F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1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36991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,559</w:t>
            </w:r>
          </w:p>
        </w:tc>
        <w:tc>
          <w:tcPr>
            <w:tcW w:w="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9B437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783D1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(0.54-0.85)</w:t>
            </w:r>
          </w:p>
        </w:tc>
      </w:tr>
      <w:tr w14:paraId="25B09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DE36C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CAS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E75EC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C023C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5EA10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33161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9A087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9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42A55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3</w:t>
            </w:r>
          </w:p>
        </w:tc>
        <w:tc>
          <w:tcPr>
            <w:tcW w:w="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CE406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8A10B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(0.78-0.84)</w:t>
            </w:r>
          </w:p>
        </w:tc>
      </w:tr>
      <w:tr w14:paraId="14F66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0E60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PSⅡ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74E87D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07F6B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911CF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109F51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BCEF1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2D518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1</w:t>
            </w:r>
          </w:p>
        </w:tc>
        <w:tc>
          <w:tcPr>
            <w:tcW w:w="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9E3BE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6DEBA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(0.62-0.80)</w:t>
            </w:r>
          </w:p>
        </w:tc>
      </w:tr>
      <w:tr w14:paraId="55404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301C6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CAHPS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BF792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98D60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573E6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01E54A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C602B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9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627D6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3</w:t>
            </w:r>
          </w:p>
        </w:tc>
        <w:tc>
          <w:tcPr>
            <w:tcW w:w="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7268D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D847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80-0.86)</w:t>
            </w:r>
          </w:p>
        </w:tc>
      </w:tr>
      <w:tr w14:paraId="3AEE8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86C50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1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419AD2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DD5F1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96491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7F506C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3D213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70</w:t>
            </w:r>
          </w:p>
        </w:tc>
        <w:tc>
          <w:tcPr>
            <w:tcW w:w="1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31117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,387</w:t>
            </w:r>
          </w:p>
        </w:tc>
        <w:tc>
          <w:tcPr>
            <w:tcW w:w="5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7859F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1F96F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(0.78-0.84)</w:t>
            </w:r>
          </w:p>
        </w:tc>
      </w:tr>
    </w:tbl>
    <w:p w14:paraId="5F104001">
      <w:r>
        <w:rPr>
          <w:rFonts w:hint="default" w:ascii="Times New Roman" w:hAnsi="Times New Roman" w:eastAsia="宋体" w:cs="Times New Roman"/>
          <w:highlight w:val="none"/>
        </w:rPr>
        <w:t xml:space="preserve">Note: MEWS: Modified early warning score, OCAS: Out-of-hospital cardiac arrest score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highlight w:val="none"/>
          <w:lang w:bidi="ar"/>
        </w:rPr>
        <w:t>SAPSⅡ: Simplified Acute Physiology Score II, TCAHPS: The Cardiac Arrest Hospital Prognosis score.</w:t>
      </w:r>
    </w:p>
    <w:p w14:paraId="13D12096"/>
    <w:p w14:paraId="6231B7D7">
      <w:pP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Table S3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Meta-analysis results for the sensitivity and specificity of mortality rate prediction models for cardiac arrest.</w:t>
      </w:r>
    </w:p>
    <w:tbl>
      <w:tblPr>
        <w:tblStyle w:val="2"/>
        <w:tblpPr w:leftFromText="180" w:rightFromText="180" w:vertAnchor="text" w:horzAnchor="page" w:tblpX="1489" w:tblpY="85"/>
        <w:tblOverlap w:val="never"/>
        <w:tblW w:w="1507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534"/>
        <w:gridCol w:w="2381"/>
        <w:gridCol w:w="2381"/>
        <w:gridCol w:w="597"/>
        <w:gridCol w:w="3467"/>
        <w:gridCol w:w="2702"/>
      </w:tblGrid>
      <w:tr w14:paraId="3DDCD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3600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29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2986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676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E11C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2937D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0E6A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CAC0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A2F8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(95%CI)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D7EB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(95%CI)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CF4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D121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(95%CI)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E52B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(95%CI)</w:t>
            </w:r>
          </w:p>
        </w:tc>
      </w:tr>
      <w:tr w14:paraId="76A33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C276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E2F72C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41101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44BFC0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68059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0D9633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AE2042">
            <w:pPr>
              <w:tabs>
                <w:tab w:val="left" w:pos="2740"/>
              </w:tabs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4F691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F769E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20CF8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BA4E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68AC5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993F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0AC6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74-0.91)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6C20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67-0.86)</w:t>
            </w:r>
          </w:p>
        </w:tc>
      </w:tr>
      <w:tr w14:paraId="2E301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EDCDD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7C7B1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E0C0F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758FC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24D8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DF7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FAB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 w14:paraId="1189C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FA008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50A453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F77E8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596F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44B5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8F72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-0.92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B13B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-0.78</w:t>
            </w:r>
          </w:p>
        </w:tc>
      </w:tr>
      <w:tr w14:paraId="74A55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4CD04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90C082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64BE8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4E42E2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60F1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7FE5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2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694B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3</w:t>
            </w:r>
          </w:p>
        </w:tc>
      </w:tr>
      <w:tr w14:paraId="60FB1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5A2FF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287F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59FA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(0.44-0.84)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0A89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5(0.28-0.79)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7525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31B8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78-0.88)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756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(0.67-0.80)</w:t>
            </w:r>
          </w:p>
        </w:tc>
      </w:tr>
      <w:tr w14:paraId="4488E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CA629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E13F42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65C2E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21301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9D76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DC7F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-0.91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9B08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8-0.78</w:t>
            </w:r>
          </w:p>
        </w:tc>
      </w:tr>
      <w:tr w14:paraId="3824D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A484C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ghtGBM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CBB4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BB3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9 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340B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12 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9769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1F35DD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CA3EA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724BF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8E773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V(Hierarchical vectorizer)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DB44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92AB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35 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EAE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7 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0E4B4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98A5D5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799B35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021A4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C0897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P(Multilayer Perceptron)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592F4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9B0DA5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32D17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1336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AEDC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580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 w14:paraId="203A8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CF41B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R(Cox Regression)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D9C77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036B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4F2CD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F5E3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FE07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BB9D1">
            <w:pPr>
              <w:widowControl/>
              <w:tabs>
                <w:tab w:val="left" w:pos="2930"/>
              </w:tabs>
              <w:ind w:right="685" w:rightChars="326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</w:t>
            </w:r>
          </w:p>
        </w:tc>
      </w:tr>
      <w:tr w14:paraId="4E5E3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2B8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ocation of CA Occurrence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0AA4E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7583B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805A9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E151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8E5C2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98FBA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245AA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9D8D5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-Hospital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AD01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AED0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5-0.85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5AE2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-0.97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DA72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76C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66-0.87)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56C1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74-0.82)</w:t>
            </w:r>
          </w:p>
        </w:tc>
      </w:tr>
      <w:tr w14:paraId="1CBF9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BFE39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ut-of-Hospital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4ED0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3A0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61-0.99)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EF5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(0.16-1.00)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C482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C15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80-0.88)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DCB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4-0.84)</w:t>
            </w:r>
          </w:p>
        </w:tc>
      </w:tr>
      <w:tr w14:paraId="6313F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BC94F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3599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163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2(0.58-0.94)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5389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(0.51-0.91)</w:t>
            </w: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0462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1305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9-0.87)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EF8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4-0.83)</w:t>
            </w:r>
          </w:p>
        </w:tc>
      </w:tr>
      <w:tr w14:paraId="23715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8A9B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7192F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B4132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768A1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754EE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928E3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81DCD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0BF06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2CA1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ACTOR score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3C1B7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E14FC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FC39A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17BD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6C0C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-0.74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9015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-0.83</w:t>
            </w:r>
          </w:p>
        </w:tc>
      </w:tr>
      <w:tr w14:paraId="03B6D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3C1F6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WS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3CA8F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C6EA6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2313B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18DA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2B1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7EB8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7</w:t>
            </w:r>
          </w:p>
        </w:tc>
      </w:tr>
      <w:tr w14:paraId="66EE3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3B9C9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CAS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CEFCD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286D9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77B28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4C02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0D36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8936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 w14:paraId="523AB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01572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PSⅡ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1C8D7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5B60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1049B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FFDC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D895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4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AC89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</w:t>
            </w:r>
          </w:p>
        </w:tc>
      </w:tr>
      <w:tr w14:paraId="6175D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6A4FC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CAHPS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A83B6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41CFB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3D3A7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BC0D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E948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CDC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</w:tr>
      <w:tr w14:paraId="06C2E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D2ED0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5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1B4E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6A284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C86A4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47A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3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85B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(0.71-0.78)</w:t>
            </w:r>
          </w:p>
        </w:tc>
        <w:tc>
          <w:tcPr>
            <w:tcW w:w="27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631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(0.66-0.81)</w:t>
            </w:r>
          </w:p>
        </w:tc>
      </w:tr>
    </w:tbl>
    <w:p w14:paraId="4C999A94"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eastAsia="宋体" w:cs="Times New Roman"/>
          <w:highlight w:val="none"/>
        </w:rPr>
        <w:t xml:space="preserve">Note: MEWS: Modified early warning score, OCAS: Out-of-hospital cardiac arrest score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highlight w:val="none"/>
          <w:lang w:bidi="ar"/>
        </w:rPr>
        <w:t>SAPSⅡ: Simplified Acute Physiology Score II, TCAHPS: The Cardiac Arrest Hospital Prognosis score.</w:t>
      </w:r>
    </w:p>
    <w:p w14:paraId="246C2593"/>
    <w:p w14:paraId="557FA6F1"/>
    <w:p w14:paraId="2833F6FC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4. Forest plot of the C-index meta-analysis of prediction models of cardiac arrest mortality rate in the training and validation sets.</w:t>
      </w:r>
    </w:p>
    <w:p w14:paraId="148927E2">
      <w:pP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highlight w:val="none"/>
          <w:lang w:bidi="ar"/>
        </w:rPr>
        <w:drawing>
          <wp:inline distT="0" distB="0" distL="114300" distR="114300">
            <wp:extent cx="8859520" cy="4127500"/>
            <wp:effectExtent l="0" t="0" r="17780" b="6350"/>
            <wp:docPr id="10" name="图片 10" descr="1.死亡率c-index--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.死亡率c-index---训练集和验证集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CCA5F"/>
    <w:p w14:paraId="6A350A28"/>
    <w:p w14:paraId="1EBE82B5"/>
    <w:p w14:paraId="00A3B2A0"/>
    <w:p w14:paraId="2385FCAC"/>
    <w:p w14:paraId="7004CC8C"/>
    <w:p w14:paraId="5A821D91">
      <w:pPr>
        <w:rPr>
          <w:rFonts w:hint="eastAsia" w:ascii="Cambria" w:hAnsi="Cambria" w:eastAsia="宋体" w:cs="Times New Roman"/>
          <w:b/>
          <w:bCs/>
          <w:lang w:val="en-US" w:eastAsia="zh-CN"/>
        </w:rPr>
      </w:pPr>
    </w:p>
    <w:p w14:paraId="08529D8A">
      <w:pPr>
        <w:rPr>
          <w:rFonts w:hint="eastAsia" w:ascii="Cambria" w:hAnsi="Cambria" w:eastAsia="宋体" w:cs="Times New Roman"/>
          <w:b/>
          <w:bCs/>
          <w:lang w:val="en-US" w:eastAsia="zh-CN"/>
        </w:rPr>
      </w:pPr>
    </w:p>
    <w:p w14:paraId="64C3468C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5. Forest plot of the sensitivity meta-analysis of cardiac arrest mortality rate prediction models in the training and validation sets.</w:t>
      </w:r>
    </w:p>
    <w:p w14:paraId="73CFDB59">
      <w:pPr>
        <w:rPr>
          <w:rFonts w:hint="default" w:ascii="Times New Roman" w:hAnsi="Times New Roman" w:eastAsia="宋体" w:cs="Times New Roman"/>
          <w:b/>
          <w:bCs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11" name="图片 11" descr="2.死亡率-sen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2.死亡率-sen-训练集和验证集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0579A"/>
    <w:p w14:paraId="56EB8CFA"/>
    <w:p w14:paraId="2F6D49E2"/>
    <w:p w14:paraId="57518FF0"/>
    <w:p w14:paraId="32086E20"/>
    <w:p w14:paraId="455F3A18"/>
    <w:p w14:paraId="2493022A"/>
    <w:p w14:paraId="4EEABBCA">
      <w:pPr>
        <w:rPr>
          <w:rFonts w:hint="eastAsia" w:ascii="Cambria" w:hAnsi="Cambria" w:eastAsia="宋体" w:cs="Times New Roman"/>
          <w:b/>
          <w:bCs/>
          <w:lang w:val="en-US" w:eastAsia="zh-CN"/>
        </w:rPr>
      </w:pPr>
    </w:p>
    <w:p w14:paraId="23C77FB8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6. Forest plot of the specificity meta-analysis of cardiac arrest mortality rate prediction models in the training and validation sets.</w:t>
      </w:r>
    </w:p>
    <w:p w14:paraId="426AAFFB">
      <w:pPr>
        <w:rPr>
          <w:rFonts w:hint="default" w:ascii="Times New Roman" w:hAnsi="Times New Roman" w:eastAsia="宋体" w:cs="Times New Roman"/>
          <w:b/>
          <w:bCs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12" name="图片 12" descr="3.死亡率-spe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3.死亡率-spe-训练集和验证集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C141F"/>
    <w:p w14:paraId="2930AA0F"/>
    <w:p w14:paraId="617FDDBB"/>
    <w:p w14:paraId="572B862C"/>
    <w:p w14:paraId="47DD0C9D"/>
    <w:p w14:paraId="40A9BBA3"/>
    <w:p w14:paraId="7DAE21D1"/>
    <w:p w14:paraId="71BC27B1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41DB2F35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5281298C">
      <w:pP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Subgroup analysis for predicting cardiac arrest mortality.</w:t>
      </w:r>
    </w:p>
    <w:p w14:paraId="5A2C298E">
      <w:pPr>
        <w:rPr>
          <w:rFonts w:hint="default" w:ascii="Times New Roman" w:hAnsi="Times New Roman" w:eastAsia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>In the in-hospital cardiac arrest data, a meta-subgroup analysis using a random-effects model was performed on the machine learning models predicting CAM in the training set. The analysis revealed a C-index, sensitivity, and specificity of 0.84 (95% CI: 0.76-0.92, n=4), 0.35-0.85, and 0.68-0.97, respectively. The validation set analysis showed a C-index, sensitivity, and specificity of 0.80 (95% CI: 0.70-0.90, n=8), 0.77 (95% CI: 0.67-0.85, n=5), and 0.79 (95% CI: 0.74-0.83, n=5), respectively. For out-of-hospital cardiac arrest data, the random-effects model in the training set analysis revealed a C-index, sensitivity, and specificity of 0.79 (95% CI: 0.75-0.83, n=10), 0.80 (95% CI: 0.61-0.99, n=4), and 0.63 (95% CI: 0.16-1.00, n=4), respectively. The validation set analysis showed a C-index, sensitivity, and specificity of 0.85 (95% CI: 0.82-0.89, n=20), 0.84 (95% CI: 0.80-0.88, n=18), and 0.79 (95% CI: 0.74-0.84, n=18), respectively.</w:t>
      </w:r>
    </w:p>
    <w:p w14:paraId="5B09B821"/>
    <w:p w14:paraId="191E3AB8"/>
    <w:p w14:paraId="3451145C"/>
    <w:p w14:paraId="77C2F27B"/>
    <w:p w14:paraId="106DF206"/>
    <w:p w14:paraId="59FAB936"/>
    <w:p w14:paraId="79480AC8"/>
    <w:p w14:paraId="6FB811FE"/>
    <w:p w14:paraId="5EBDD1F5"/>
    <w:p w14:paraId="09F27611"/>
    <w:p w14:paraId="54068A28"/>
    <w:p w14:paraId="11291310"/>
    <w:p w14:paraId="1152D1EC"/>
    <w:p w14:paraId="520B1B92"/>
    <w:p w14:paraId="35B7632A"/>
    <w:p w14:paraId="645582F6"/>
    <w:p w14:paraId="0AB21423"/>
    <w:p w14:paraId="753C355B"/>
    <w:p w14:paraId="5579D86B"/>
    <w:p w14:paraId="39FF6282"/>
    <w:p w14:paraId="471C11BD"/>
    <w:p w14:paraId="1AA89112"/>
    <w:p w14:paraId="2B5583EA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1EA425B2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4C7783BD">
      <w:pP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Table S4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Meta-analysis results for the C-index for return of spontaneous circulation prediction models.</w:t>
      </w:r>
    </w:p>
    <w:tbl>
      <w:tblPr>
        <w:tblStyle w:val="2"/>
        <w:tblW w:w="499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918"/>
        <w:gridCol w:w="1813"/>
        <w:gridCol w:w="552"/>
        <w:gridCol w:w="2677"/>
        <w:gridCol w:w="1439"/>
        <w:gridCol w:w="1317"/>
        <w:gridCol w:w="748"/>
        <w:gridCol w:w="2176"/>
      </w:tblGrid>
      <w:tr w14:paraId="60F4E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454D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2104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CA1C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2005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A466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4F6DE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44FA5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44A3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53E6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B3CC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C6D7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4949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A0C2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4C7C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4CDA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</w:tr>
      <w:tr w14:paraId="09A66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C262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4A33ED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B6D9F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D5EFB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B194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E576A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06F2C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9BFED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8CCD22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28E68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B310C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966A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99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7A8E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,785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BCB1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E273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5-0.92)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7046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,126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3FDC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4,684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F513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EDA5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71-0.84)</w:t>
            </w:r>
          </w:p>
        </w:tc>
      </w:tr>
      <w:tr w14:paraId="40CCA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77902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E10E5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EFFCF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C87601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64023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B6E45C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635D2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FAC4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3EB5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8(0.807-0.810)</w:t>
            </w:r>
          </w:p>
        </w:tc>
      </w:tr>
      <w:tr w14:paraId="5ED1D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4CB0C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263EF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4B96C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E4177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656C3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F5BCC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89BC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5CE7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2CDA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66-0.92)</w:t>
            </w:r>
          </w:p>
        </w:tc>
      </w:tr>
      <w:tr w14:paraId="2D983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68FCB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3FB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751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BCBE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,359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ED7B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A5C6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71-0.98)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AE30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187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86D8B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,209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35C6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1639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(0.67-0.82)</w:t>
            </w:r>
          </w:p>
        </w:tc>
      </w:tr>
      <w:tr w14:paraId="3880E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789EC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6F92D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60AFB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431F55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15DDE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EF324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68805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1187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8006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28(0.826-0.830)</w:t>
            </w:r>
          </w:p>
        </w:tc>
      </w:tr>
      <w:tr w14:paraId="6F75F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3E829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ghtGBM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252B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,996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EFB6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7,654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2AF7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7883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6-0.87)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4FD5AA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4A311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0818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65839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5C0DF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30724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9C5A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319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4D36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,525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408E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B4B4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71-0.73)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704B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68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0D97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632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691C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7DE6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2(0.711-0.713)</w:t>
            </w:r>
          </w:p>
        </w:tc>
      </w:tr>
      <w:tr w14:paraId="34274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BEAE5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NN(K-Nearest Neighbor)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32F90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7541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B196BA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02308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7CABFF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DF110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9E21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77F6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5(0.782-0.788)</w:t>
            </w:r>
          </w:p>
        </w:tc>
      </w:tr>
      <w:tr w14:paraId="37052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D177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ocation of CA Occurrence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DCCED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F75CA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AA510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F2612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856A6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4F164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178CF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87EFB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21C6E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31197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-Hospital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AA6E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908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4CCC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962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54EE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4F77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97-0.904)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9BD3C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18B77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303D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F7C82B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42638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29568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ut-of-Hospital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E9D7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,257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F1D5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0,361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93F5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33B01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0-0.87)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F79D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781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4EF4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0,525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024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633E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74-0.80)</w:t>
            </w:r>
          </w:p>
        </w:tc>
      </w:tr>
      <w:tr w14:paraId="325C3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89126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9450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,165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E844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3,323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8E72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CFA9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9-0.88)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965F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781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D5AA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0,525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E9E6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4363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74-0.80)</w:t>
            </w:r>
          </w:p>
        </w:tc>
      </w:tr>
      <w:tr w14:paraId="2AB8D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5DF2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3AFC3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EA0A4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99A9F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19ACC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068F3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B1C01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22532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DBC24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7AAD9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BCB02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e ROSC after cardiac arrest score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BF965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7B2AA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8E17E6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79ADD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CCE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57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FAE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,918</w:t>
            </w:r>
          </w:p>
        </w:tc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70321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3FD3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(0.72-0.74)</w:t>
            </w:r>
          </w:p>
        </w:tc>
      </w:tr>
      <w:tr w14:paraId="516AE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929D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26D693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02AB87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B4A1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9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D5107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E692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57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A08B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,918</w:t>
            </w:r>
          </w:p>
        </w:tc>
        <w:tc>
          <w:tcPr>
            <w:tcW w:w="2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029D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5E51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(0.72-0.74)</w:t>
            </w:r>
          </w:p>
        </w:tc>
      </w:tr>
    </w:tbl>
    <w:p w14:paraId="539A9301"/>
    <w:p w14:paraId="702030DC"/>
    <w:p w14:paraId="55048541"/>
    <w:p w14:paraId="7B8FE752"/>
    <w:p w14:paraId="46917FC6"/>
    <w:p w14:paraId="173AB744"/>
    <w:p w14:paraId="0816CDBE">
      <w:pP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Table S5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Meta-analysis results for the sensitivity and specificity of return of spontaneous circulation prediction models.</w:t>
      </w:r>
    </w:p>
    <w:tbl>
      <w:tblPr>
        <w:tblStyle w:val="2"/>
        <w:tblW w:w="499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8"/>
        <w:gridCol w:w="1636"/>
        <w:gridCol w:w="2216"/>
        <w:gridCol w:w="2218"/>
        <w:gridCol w:w="686"/>
        <w:gridCol w:w="1977"/>
        <w:gridCol w:w="2224"/>
      </w:tblGrid>
      <w:tr w14:paraId="4A98A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6F46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214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FA02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172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38FE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23AB0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6B792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12F6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8C39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(95%CI)</w:t>
            </w: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374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(95%CI)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591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D512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(95%CI)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3BD0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(95%CI)</w:t>
            </w:r>
          </w:p>
        </w:tc>
      </w:tr>
      <w:tr w14:paraId="70DC9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F269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C96C98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57D99D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442012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8F29A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3EDB92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7A1DF9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41F0D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145E9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E56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DE4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30-0.84</w:t>
            </w: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D71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-0.96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B1B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46C1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8-0.85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8B02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0-0.97</w:t>
            </w:r>
          </w:p>
        </w:tc>
      </w:tr>
      <w:tr w14:paraId="20021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815B6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B61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337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(0.33-1.00)</w:t>
            </w: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FA4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82-0.82)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838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86E1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7-0.77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8EF9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-0.97</w:t>
            </w:r>
          </w:p>
        </w:tc>
      </w:tr>
      <w:tr w14:paraId="1CDB5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64FA8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ghtGBM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EB60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EC5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04 </w:t>
            </w: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DAF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1.00 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2D34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0FAC1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91C9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6B7DA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FE6C8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5C4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9652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30 </w:t>
            </w: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E883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7 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B53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C2D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8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BE3E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7</w:t>
            </w:r>
          </w:p>
        </w:tc>
      </w:tr>
      <w:tr w14:paraId="17835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BAD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ocation of CA Occurrence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3701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30AA8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BCEE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D01B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07406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3EFD2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7FC8D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03F0A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-Hospital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303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7CD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-0.84</w:t>
            </w: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C1F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-0.85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C4160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D08C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6305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12FFB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6AFF3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ut-of-Hospital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D62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F34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2(0.24-0.59)</w:t>
            </w: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A5A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4(0.91-0.96)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E1A2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11EB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3(0.31-0.74)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736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71-0.96)</w:t>
            </w:r>
          </w:p>
        </w:tc>
      </w:tr>
      <w:tr w14:paraId="68213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16E38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236D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B23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2(0.31-0.73)</w:t>
            </w: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82B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(0.88-0.93)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CBE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1830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3(0.31-0.74)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1008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71-0.96)</w:t>
            </w:r>
          </w:p>
        </w:tc>
      </w:tr>
      <w:tr w14:paraId="07203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8A36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A7FE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EAB1B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094D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9FFE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EA083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4A300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4723C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566A7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e ROSC after cardiac arrest score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EBD1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E8997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4EF2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66B0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9F9D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65DE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2</w:t>
            </w:r>
          </w:p>
        </w:tc>
      </w:tr>
      <w:tr w14:paraId="22354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EDD1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C3EEA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A6705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7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30184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1FA2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6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B177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  <w:tc>
          <w:tcPr>
            <w:tcW w:w="7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39DF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2</w:t>
            </w:r>
          </w:p>
        </w:tc>
      </w:tr>
    </w:tbl>
    <w:p w14:paraId="5BFD978E"/>
    <w:p w14:paraId="109F10F8"/>
    <w:p w14:paraId="2CCA581B"/>
    <w:p w14:paraId="6837F7BD"/>
    <w:p w14:paraId="15FD15C2"/>
    <w:p w14:paraId="2C127309"/>
    <w:p w14:paraId="4E30A4E3"/>
    <w:p w14:paraId="1ED2EC65"/>
    <w:p w14:paraId="0A540036"/>
    <w:p w14:paraId="4DE6BBED"/>
    <w:p w14:paraId="23BA3488"/>
    <w:p w14:paraId="05565177"/>
    <w:p w14:paraId="1C8EA7A3"/>
    <w:p w14:paraId="4F3C077A"/>
    <w:p w14:paraId="200BD6FE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7. Forest plot of the C-index meta-analysis of return of spontaneous circulation prediction models in the training and validation sets.</w:t>
      </w:r>
    </w:p>
    <w:p w14:paraId="21DC598F"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eastAsia="宋体" w:cs="Times New Roman"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13" name="图片 13" descr="1.ROSCc-index--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.ROSCc-index---训练集和验证集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E9994"/>
    <w:p w14:paraId="1CA1BDAE"/>
    <w:p w14:paraId="21A7B1D5"/>
    <w:p w14:paraId="70C813BD"/>
    <w:p w14:paraId="704AE642"/>
    <w:p w14:paraId="2C9BE547"/>
    <w:p w14:paraId="0A50863E"/>
    <w:p w14:paraId="48956F10">
      <w:pPr>
        <w:rPr>
          <w:rFonts w:hint="eastAsia" w:ascii="Cambria" w:hAnsi="Cambria" w:eastAsia="宋体" w:cs="Times New Roman"/>
          <w:b/>
          <w:bCs/>
          <w:lang w:val="en-US" w:eastAsia="zh-CN"/>
        </w:rPr>
      </w:pPr>
    </w:p>
    <w:p w14:paraId="004739F5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8. Forest plot of the sensitivity meta-analysis of return of spontaneous circulation prediction models in the training and validation sets.</w:t>
      </w:r>
    </w:p>
    <w:p w14:paraId="2662CE29"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eastAsia="宋体" w:cs="Times New Roman"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14" name="图片 14" descr="2.ROSC-sen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2.ROSC-sen-训练集和验证集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B2928"/>
    <w:p w14:paraId="5C94F80A"/>
    <w:p w14:paraId="65AF1CC8"/>
    <w:p w14:paraId="0323B1DF"/>
    <w:p w14:paraId="191DD285"/>
    <w:p w14:paraId="1AFAB7BF"/>
    <w:p w14:paraId="34B16B2C"/>
    <w:p w14:paraId="0985568A">
      <w:pPr>
        <w:rPr>
          <w:rFonts w:hint="eastAsia" w:ascii="Cambria" w:hAnsi="Cambria" w:eastAsia="宋体" w:cs="Times New Roman"/>
          <w:b/>
          <w:bCs/>
          <w:lang w:val="en-US" w:eastAsia="zh-CN"/>
        </w:rPr>
      </w:pPr>
    </w:p>
    <w:p w14:paraId="20477E03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Figure S9. Forest plot of the specificity meta-analysis of return of spontaneous circulation prediction models in the training and validation sets.</w:t>
      </w:r>
    </w:p>
    <w:p w14:paraId="039B22DF"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eastAsia="宋体" w:cs="Times New Roman"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16" name="图片 16" descr="3.ROSC-spe-训练集和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3.ROSC-spe-训练集和验证集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75920"/>
    <w:p w14:paraId="4760963D"/>
    <w:p w14:paraId="6B660D4D"/>
    <w:p w14:paraId="1F820514"/>
    <w:p w14:paraId="6CAF8FDA"/>
    <w:p w14:paraId="3855F176"/>
    <w:p w14:paraId="3BE49976"/>
    <w:p w14:paraId="5AF7DCB7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41C9C011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1EAD367B">
      <w:pP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Subgroup analysis for predicting return of spontaneous circulation.</w:t>
      </w:r>
    </w:p>
    <w:p w14:paraId="52776DD3">
      <w:pPr>
        <w:rPr>
          <w:rFonts w:hint="default" w:ascii="Times New Roman" w:hAnsi="Times New Roman" w:eastAsia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>In the in-hospital cardiac arrest data, a meta-subgroup analysis using a random-effects model was performed on the machine learning models predicting ROSC in the training set. The analysis showed that the C-index, sensitivity, and specificity were 0.90 (95% CI: 0.897-0.904, n=4), 0.83-0.84, and 0.69-0.85, respectively. Since the original studies did not provide validation set data, we did not perform a meta-subgroup analysis for the validation set of this outcome. In the out-of-hospital cardiac arrest data, the random-effects model in the training set analysis revealed a C-index, sensitivity, and specificity of 0.79 (95% CI: 0.70-0.87, n=6), 0.42 (95% CI: 0.24-0.59, n=6), and 0.94 (95% CI: 0.91-0.96, n=6), respectively. The validation set analysis showed a C-index, sensitivity, and specificity of 0.77 (95% CI: 0.74-0.80, n=13), 0.53 (95% CI: 0.31-0.74, n=6), and 0.88 (95% CI: 0.71-0.96, n=6), respectively.</w:t>
      </w:r>
    </w:p>
    <w:p w14:paraId="73DC6594"/>
    <w:p w14:paraId="7C218D90"/>
    <w:p w14:paraId="6108640B"/>
    <w:p w14:paraId="72F8F5CD"/>
    <w:p w14:paraId="24E30FC3"/>
    <w:p w14:paraId="56DF691F"/>
    <w:p w14:paraId="62BB7462"/>
    <w:p w14:paraId="528E970C"/>
    <w:p w14:paraId="1E800904"/>
    <w:p w14:paraId="0555E95C"/>
    <w:p w14:paraId="3C81FAFC"/>
    <w:p w14:paraId="737F04A3"/>
    <w:p w14:paraId="1AFC78E2"/>
    <w:p w14:paraId="6FB8D94D"/>
    <w:p w14:paraId="6D54151A"/>
    <w:p w14:paraId="5C65DC5F"/>
    <w:p w14:paraId="19883BB6"/>
    <w:p w14:paraId="39CD33DE"/>
    <w:p w14:paraId="651466CF"/>
    <w:p w14:paraId="3FF69155"/>
    <w:p w14:paraId="69DC0434"/>
    <w:p w14:paraId="5D78B962"/>
    <w:p w14:paraId="79DED48D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42C28C8E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</w:p>
    <w:p w14:paraId="5E81572C">
      <w:pPr>
        <w:rPr>
          <w:rFonts w:hint="eastAsia" w:ascii="Times New Roman" w:hAnsi="Times New Roman" w:eastAsia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Table S6</w:t>
      </w: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. Analysis results of variable weights for predicting cardiac arrest and favorable neurological outcomes (good cerebral performance category score 1-2) using machine learning models.</w:t>
      </w:r>
    </w:p>
    <w:tbl>
      <w:tblPr>
        <w:tblStyle w:val="2"/>
        <w:tblW w:w="1408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332"/>
        <w:gridCol w:w="3016"/>
        <w:gridCol w:w="1519"/>
        <w:gridCol w:w="3016"/>
        <w:gridCol w:w="3867"/>
      </w:tblGrid>
      <w:tr w14:paraId="63A8A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66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8E7C1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Cardiac Arrest</w:t>
            </w:r>
            <w:r>
              <w:rPr>
                <w:rStyle w:val="4"/>
                <w:rFonts w:hint="default" w:ascii="Times New Roman" w:hAnsi="Times New Roman" w:cs="Times New Roman"/>
                <w:highlight w:val="none"/>
                <w:lang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N=28</w:t>
            </w:r>
            <w:r>
              <w:rPr>
                <w:rStyle w:val="4"/>
                <w:rFonts w:hint="default" w:ascii="Times New Roman" w:hAnsi="Times New Roman" w:cs="Times New Roman"/>
                <w:highlight w:val="none"/>
                <w:lang w:bidi="ar"/>
              </w:rPr>
              <w:t>）</w:t>
            </w:r>
          </w:p>
        </w:tc>
        <w:tc>
          <w:tcPr>
            <w:tcW w:w="11418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3A53A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he good-cerebral performance category score(CPC 1-2)</w:t>
            </w:r>
            <w:r>
              <w:rPr>
                <w:rStyle w:val="4"/>
                <w:rFonts w:hint="default" w:ascii="Times New Roman" w:hAnsi="Times New Roman" w:cs="Times New Roman"/>
                <w:highlight w:val="none"/>
                <w:lang w:bidi="ar"/>
              </w:rPr>
              <w:t xml:space="preserve">（IHCA,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N=10; OHCA, N=32</w:t>
            </w:r>
            <w:r>
              <w:rPr>
                <w:rStyle w:val="4"/>
                <w:rFonts w:hint="default" w:ascii="Times New Roman" w:hAnsi="Times New Roman" w:cs="Times New Roman"/>
                <w:highlight w:val="none"/>
                <w:lang w:bidi="ar"/>
              </w:rPr>
              <w:t>）</w:t>
            </w:r>
          </w:p>
        </w:tc>
      </w:tr>
      <w:tr w14:paraId="5E6C4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7B80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Variable</w:t>
            </w: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F5B39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n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F647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0" w:name="OLE_LINK4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Variable</w:t>
            </w:r>
            <w:bookmarkEnd w:id="0"/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22999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IHCA, n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6B6C1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Variable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1E31E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HCA, n</w:t>
            </w:r>
          </w:p>
        </w:tc>
      </w:tr>
      <w:tr w14:paraId="0A808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CBE41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R</w:t>
            </w: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FA0AF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2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84747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hythm(shockable/non-shockable)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73AF13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10433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EEA01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5</w:t>
            </w:r>
          </w:p>
        </w:tc>
      </w:tr>
      <w:tr w14:paraId="2592E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72616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P</w:t>
            </w: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01644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0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332B2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0B926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7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FCFA7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hythm(shockable/non-shockable)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22BBF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4</w:t>
            </w:r>
          </w:p>
        </w:tc>
      </w:tr>
      <w:tr w14:paraId="6076F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E7B07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</w:t>
            </w: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69952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8CD84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edication use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52227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000C3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edication use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E05DA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</w:t>
            </w:r>
          </w:p>
        </w:tc>
      </w:tr>
      <w:tr w14:paraId="428BB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091C9D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emperature</w:t>
            </w: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9B9E0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0A816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ender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1441B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29BA6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OSC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E1191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</w:t>
            </w:r>
          </w:p>
        </w:tc>
      </w:tr>
      <w:tr w14:paraId="4F396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69AD7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Oxygen Saturation</w:t>
            </w: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318B2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B4ED0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GCS</w:t>
            </w: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F506EC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17512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bookmarkStart w:id="1" w:name="OLE_LINK5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ender</w:t>
            </w:r>
            <w:bookmarkEnd w:id="1"/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8FE46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</w:t>
            </w:r>
          </w:p>
        </w:tc>
      </w:tr>
      <w:tr w14:paraId="14855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35849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irway</w:t>
            </w: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2DC31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9</w:t>
            </w: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A248C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D005E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7FBE3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o-flow time(resuscitation duration)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B24171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</w:t>
            </w:r>
          </w:p>
        </w:tc>
      </w:tr>
      <w:tr w14:paraId="7DEF5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18DF37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3835DE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776D46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A7F84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ECEAE7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highlight w:val="none"/>
                <w:lang w:bidi="ar"/>
              </w:rPr>
              <w:t>EMS transport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highlight w:val="none"/>
                <w:lang w:bidi="ar"/>
              </w:rPr>
              <w:t>scene interval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,</w:t>
            </w:r>
            <w:r>
              <w:rPr>
                <w:rStyle w:val="5"/>
                <w:rFonts w:hint="default" w:ascii="Times New Roman" w:hAnsi="Times New Roman" w:eastAsia="等线" w:cs="Times New Roman"/>
                <w:highlight w:val="none"/>
                <w:lang w:bidi="ar"/>
              </w:rPr>
              <w:t>arrival time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,</w:t>
            </w:r>
            <w:r>
              <w:rPr>
                <w:rStyle w:val="5"/>
                <w:rFonts w:hint="default" w:ascii="Times New Roman" w:hAnsi="Times New Roman" w:eastAsia="等线" w:cs="Times New Roman"/>
                <w:highlight w:val="none"/>
                <w:lang w:bidi="ar"/>
              </w:rPr>
              <w:t>response time)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FC665A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</w:t>
            </w:r>
          </w:p>
        </w:tc>
      </w:tr>
      <w:tr w14:paraId="20D10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753E83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EC0806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FC9F4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76489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CCC49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efibrillation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9EC3F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</w:t>
            </w:r>
          </w:p>
        </w:tc>
      </w:tr>
      <w:tr w14:paraId="53574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5099BC">
            <w:pP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266E68">
            <w:pP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664C9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5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9541A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03923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GCS</w:t>
            </w:r>
          </w:p>
        </w:tc>
        <w:tc>
          <w:tcPr>
            <w:tcW w:w="3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0DCBFB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</w:tr>
    </w:tbl>
    <w:p w14:paraId="55754231"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eastAsia="宋体" w:cs="Times New Roman"/>
          <w:highlight w:val="none"/>
        </w:rPr>
        <w:t xml:space="preserve">Note: IHCA: In-Hospital Cardiac Arrest,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highlight w:val="none"/>
          <w:lang w:bidi="ar"/>
        </w:rPr>
        <w:t xml:space="preserve">OHCA: Out-of-Hospital Cardiac arrest, </w:t>
      </w:r>
      <w:r>
        <w:rPr>
          <w:rFonts w:hint="default" w:ascii="Times New Roman" w:hAnsi="Times New Roman" w:eastAsia="宋体" w:cs="Times New Roman"/>
          <w:highlight w:val="none"/>
        </w:rPr>
        <w:t>RR: Respiratory rate, BP: Blood pressure, ROSC: Return of spontaneous circulation, GCS: Glasgow Coma Scale.</w:t>
      </w:r>
    </w:p>
    <w:p w14:paraId="643EF350"/>
    <w:p w14:paraId="7D161230"/>
    <w:p w14:paraId="1DCA950E"/>
    <w:p w14:paraId="5500986B"/>
    <w:p w14:paraId="379E1C83"/>
    <w:p w14:paraId="23A6643B"/>
    <w:p w14:paraId="6F7C9BC3"/>
    <w:p w14:paraId="14289CCF"/>
    <w:p w14:paraId="1F99998B"/>
    <w:p w14:paraId="5FD2656C"/>
    <w:p w14:paraId="618EADEA">
      <w:pPr>
        <w:widowControl/>
        <w:jc w:val="left"/>
        <w:textAlignment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Table S7</w:t>
      </w: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. Machine learning model variables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6465"/>
        <w:gridCol w:w="1500"/>
        <w:gridCol w:w="1723"/>
        <w:gridCol w:w="1789"/>
      </w:tblGrid>
      <w:tr w14:paraId="3C860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09" w:type="pct"/>
            <w:gridSpan w:val="2"/>
            <w:shd w:val="clear" w:color="auto" w:fill="auto"/>
            <w:noWrap/>
            <w:vAlign w:val="center"/>
          </w:tcPr>
          <w:p w14:paraId="37508F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Modeling variables</w:t>
            </w:r>
          </w:p>
        </w:tc>
        <w:tc>
          <w:tcPr>
            <w:tcW w:w="1790" w:type="pct"/>
            <w:gridSpan w:val="3"/>
            <w:shd w:val="clear" w:color="auto" w:fill="auto"/>
            <w:noWrap/>
            <w:vAlign w:val="center"/>
          </w:tcPr>
          <w:p w14:paraId="289378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utcome, N</w:t>
            </w:r>
          </w:p>
        </w:tc>
      </w:tr>
      <w:tr w14:paraId="5A19C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7DE70F9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44D7A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B6B1D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Cardiac Arrest (N=28)</w:t>
            </w:r>
          </w:p>
        </w:tc>
        <w:tc>
          <w:tcPr>
            <w:tcW w:w="1260" w:type="pct"/>
            <w:gridSpan w:val="2"/>
            <w:shd w:val="clear" w:color="auto" w:fill="auto"/>
            <w:noWrap/>
            <w:vAlign w:val="center"/>
          </w:tcPr>
          <w:p w14:paraId="6762F3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he good-cerebral performance category score(CPC 1-2)</w:t>
            </w:r>
          </w:p>
        </w:tc>
      </w:tr>
      <w:tr w14:paraId="04BCB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2957C32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6E7A7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018B4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=28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ED52B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HCA, N=1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2E420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OHCA, N=32</w:t>
            </w:r>
          </w:p>
        </w:tc>
      </w:tr>
      <w:tr w14:paraId="60D1A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571BF3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Demographic characteristics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65EC3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C7229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29DCF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B211F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5</w:t>
            </w:r>
          </w:p>
        </w:tc>
      </w:tr>
      <w:tr w14:paraId="036F8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669F3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09AF84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ender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D6853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652DC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3DAFE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</w:t>
            </w:r>
          </w:p>
        </w:tc>
      </w:tr>
      <w:tr w14:paraId="30899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7E007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189724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ight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95965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5971E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1673C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280A0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93F119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393AE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Weight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38AA4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8D32E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8B4B8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7F3D1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330EEE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74979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MI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8C006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9B7AA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60595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0A22A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68164F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0D0C70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ac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137D9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6AC09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0F961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2D654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6EDB57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Vital signs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FB310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uls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38371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4A5CD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7CBB8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651D8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1387C0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0EFBC8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R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C3D3A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3EDB9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1FCAA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7F55A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389EA29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8D0DC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R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FB4F7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C8209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3C533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10CB6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539F6C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BBDC6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emperatur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A6F47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A09A9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FA7BB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5F3A9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5F473F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E10B8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P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2763E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D5188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BEFF2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</w:tr>
      <w:tr w14:paraId="50515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4CA468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F016A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Oxygen Saturations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461D9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5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8F120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56F0C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6C748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5BAF32F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B424D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lood gas analysis results</w:t>
            </w:r>
            <w:r>
              <w:rPr>
                <w:rStyle w:val="5"/>
                <w:rFonts w:hint="default" w:ascii="Times New Roman" w:hAnsi="Times New Roman" w:cs="Times New Roman"/>
                <w:highlight w:val="none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FiO2</w:t>
            </w:r>
            <w:r>
              <w:rPr>
                <w:rStyle w:val="5"/>
                <w:rFonts w:hint="default" w:ascii="Times New Roman" w:hAnsi="Times New Roman" w:cs="Times New Roman"/>
                <w:highlight w:val="none"/>
                <w:lang w:bidi="ar"/>
              </w:rPr>
              <w:t>、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PaO2</w:t>
            </w:r>
            <w:r>
              <w:rPr>
                <w:rStyle w:val="5"/>
                <w:rFonts w:hint="default" w:ascii="Times New Roman" w:hAnsi="Times New Roman" w:cs="Times New Roman"/>
                <w:highlight w:val="none"/>
                <w:lang w:bidi="ar"/>
              </w:rPr>
              <w:t>、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PCO2</w:t>
            </w:r>
            <w:r>
              <w:rPr>
                <w:rStyle w:val="5"/>
                <w:rFonts w:hint="default" w:ascii="Times New Roman" w:hAnsi="Times New Roman" w:cs="Times New Roman"/>
                <w:highlight w:val="none"/>
                <w:lang w:bidi="ar"/>
              </w:rPr>
              <w:t>、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OI</w:t>
            </w:r>
            <w:r>
              <w:rPr>
                <w:rStyle w:val="5"/>
                <w:rFonts w:hint="default" w:ascii="Times New Roman" w:hAnsi="Times New Roman" w:cs="Times New Roman"/>
                <w:highlight w:val="none"/>
                <w:lang w:bidi="ar"/>
              </w:rPr>
              <w:t>）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9B33E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C654B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50C1A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34008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4D598D1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F8646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ai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D534C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FB212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D759C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56333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38C045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D8EA9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upillary reflex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5022E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FC415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07EA9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</w:tr>
      <w:tr w14:paraId="28B52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0704DF6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0FA7A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onsciousness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42D3C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66E51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130D0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43DD5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48C930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cale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95469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CS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663C0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BDA68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4F41B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</w:tr>
      <w:tr w14:paraId="4DEF0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CB9F1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469BA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EWS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73444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B2664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AE6A9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24FF7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66CB08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2BD0D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PACHE II Scor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9C454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BEB0B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321DB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60F42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78AE493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13AB4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FA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42D06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E7052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61C91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70B3F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11C100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Imaging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4495C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rain CT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D7B9B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9FC8C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8996B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</w:tr>
      <w:tr w14:paraId="2E92D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421A992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117333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oronary Angiography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B9090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4170A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2ED8E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28854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5326846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07B1FF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iffusion-weighted imaging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298C9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A7FE2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71696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78002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1C76BC9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122D23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-reactive protei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8C345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64DBA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EF214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7333B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3A3771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BFE3F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lood Cells Counts (Platelets, Neutrophils, Hemoglobin, Whigt Blood Cell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3E3E9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9756E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90B57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</w:tr>
      <w:tr w14:paraId="1EB00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223131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Cardiac function index &amp; coagulation index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44E17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rain natriuretic peptid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2E741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CC666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25C6C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58AE3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18E7B1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214A3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thrombin activity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CD256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C3FBD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444A6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6941B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DDF71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01BFB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rothrombin tim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C88E6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AFEAF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7A1E7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088A0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8759CA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30834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ctivated Partial Thromboplastin Tim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CCFE7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EE0CD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14B80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474FD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336642A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51726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ardiac troponin I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42276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917E2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44648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0ED50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5E2BE6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ochemical indexes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537EB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otal Bilirubi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D466C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1CF72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E744D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23E4E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E94CCD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4D824F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LT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B276E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2D7F6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22516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59A0A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ED6781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4CA5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lucos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1E518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CF50A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F9F9E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</w:tr>
      <w:tr w14:paraId="13F8A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026DBAB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46A060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Albumi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19203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98B23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9E728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031C6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443F265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45AE56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H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C3E50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DAFB5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8E20D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</w:tr>
      <w:tr w14:paraId="7AD41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73BD30E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C0B41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lectrolyte level (Sodium, Potassium, HCO</w:t>
            </w:r>
            <w:r>
              <w:rPr>
                <w:rStyle w:val="7"/>
                <w:rFonts w:hint="default" w:ascii="Times New Roman" w:hAnsi="Times New Roman" w:cs="Times New Roman"/>
                <w:highlight w:val="none"/>
                <w:lang w:bidi="ar"/>
              </w:rPr>
              <w:t>3</w:t>
            </w:r>
            <w:r>
              <w:rPr>
                <w:rStyle w:val="8"/>
                <w:rFonts w:hint="default" w:ascii="Times New Roman" w:hAnsi="Times New Roman" w:cs="Times New Roman"/>
                <w:highlight w:val="none"/>
                <w:lang w:bidi="ar"/>
              </w:rPr>
              <w:t>-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6D051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0E512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F0195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7</w:t>
            </w:r>
          </w:p>
        </w:tc>
      </w:tr>
      <w:tr w14:paraId="1EC05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34F9189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330CE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ase deficit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27255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73826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031BA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</w:tr>
      <w:tr w14:paraId="72AA6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547170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1F00CD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actat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CCFD2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BD494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550AA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</w:tr>
      <w:tr w14:paraId="77FCD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0EEB471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31361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reatinin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97FEB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B7385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9CEA7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</w:tr>
      <w:tr w14:paraId="2DF11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3AEAD80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E6F04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lood urea nitroge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40988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CCD9F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76DE4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48297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14A8766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1DD336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rt Rate Variability(HRV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ACF07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34E00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26498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2EA97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7A9F9B9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82094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-Not-Resuscitat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4F07F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94BCE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C4CF0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7EA7F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37689CC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435413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Triage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B6CBF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5F5DE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4702E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4CBC0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0BFF980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77905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tiology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8C219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94DED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D94B3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</w:tr>
      <w:tr w14:paraId="05B53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64047FD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1BA8DB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ymptoms/chief concer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7EA74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889D5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AE2B1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267DF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136C543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DE7DA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iagnosis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2BD4C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32AF9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2A030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4F65A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48892D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1989D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Comorbidities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6E9AC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D865A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63D79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02498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0ABF6F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Medical history/Disease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D1D09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yocardial infarction(Killip class,segment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DFF86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ED77F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C3758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</w:tr>
      <w:tr w14:paraId="2C3C5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59262E1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8C1FD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rrhythmia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51963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A078D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EC6D0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</w:tr>
      <w:tr w14:paraId="4DF81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2A96DB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8E1C1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ulmonary diseas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7B6AC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608EE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FA091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</w:tr>
      <w:tr w14:paraId="480A0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40CC4A8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85528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rt diseas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60B9D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6AF1D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71DA9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</w:tr>
      <w:tr w14:paraId="29FD3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4491515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15E9A2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hock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F0D43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AD9D4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1ACB7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</w:tr>
      <w:tr w14:paraId="1BA19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72B66C9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B6FC6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nal disease(chronic kidney diseas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A297A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44DD2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8951D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6695B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16BCCB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F9A53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ervous system disease(dementia,syncope,seizur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E93F4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D1342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6F095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4DB32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88D10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6B2F4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rtery disease(hypertensio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A55F9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F43B4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35FCF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</w:tr>
      <w:tr w14:paraId="2D264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C58F79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C1F6D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igestive system diseas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CB09F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EE1EA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BE938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77CDC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31B226B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1A851C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lectrolyte disturbanc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F9578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42D74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ED2CB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</w:tr>
      <w:tr w14:paraId="21915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D560A6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8DAE4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yperlipidemia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075E6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622EA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481C5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043C1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087F6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AF9A3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iabetes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5F324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BC130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D7E60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</w:t>
            </w:r>
          </w:p>
        </w:tc>
      </w:tr>
      <w:tr w14:paraId="322F8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18A747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07A3C8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ity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14584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2E7FA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87882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45BF8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55DBA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7CA3E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Malignancy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4C838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023CD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88588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</w:tr>
      <w:tr w14:paraId="0B824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shd w:val="clear" w:color="auto" w:fill="auto"/>
            <w:noWrap/>
            <w:vAlign w:val="center"/>
          </w:tcPr>
          <w:p w14:paraId="60E9E10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076BAC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Past surgical history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8CA6E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8FC73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7F20A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42B11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1FC25F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ime/duration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ED7BF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ecorded time of each vital sig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5DE06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1A1E1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A4FCE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6CBA6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1FD00DA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0BA84F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ischarge tim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2F262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7ADBA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ED501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67F96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4546472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4250C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uration of ECG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C6B8F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55D5B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98CC1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0A8F0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6742F4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0EA006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ollapse/arrest duratio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C12F8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EE48E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13C1F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</w:tr>
      <w:tr w14:paraId="2CDB5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B638B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4ECEC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o-flow time(resuscitation duration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037BD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57D6E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7F4FE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</w:t>
            </w:r>
          </w:p>
        </w:tc>
      </w:tr>
      <w:tr w14:paraId="709CB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76BFC0A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54E4F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-flow tim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85B78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81C5A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2C73D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</w:tr>
      <w:tr w14:paraId="7E190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4831A5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EMS 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3A2F1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MS transport (scene interval, arrival time, response time), setting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D2044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9FD9E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1B7AA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2</w:t>
            </w:r>
          </w:p>
        </w:tc>
      </w:tr>
      <w:tr w14:paraId="7F6D6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2705EA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4BECDA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Witnessed (location, status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87DCD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D3E91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47249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</w:t>
            </w:r>
          </w:p>
        </w:tc>
      </w:tr>
      <w:tr w14:paraId="160F1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2E5C8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45153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D occupancy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EF81C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F79CF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F150F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</w:tr>
      <w:tr w14:paraId="72078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shd w:val="clear" w:color="auto" w:fill="auto"/>
            <w:noWrap/>
            <w:vAlign w:val="center"/>
          </w:tcPr>
          <w:p w14:paraId="5BE154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LS&amp;ACLS</w:t>
            </w: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E728E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PR</w:t>
            </w:r>
            <w:r>
              <w:rPr>
                <w:rStyle w:val="5"/>
                <w:rFonts w:hint="default" w:ascii="Times New Roman" w:hAnsi="Times New Roman" w:cs="Times New Roman"/>
                <w:highlight w:val="none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cs="Times New Roman"/>
                <w:highlight w:val="none"/>
                <w:lang w:bidi="ar"/>
              </w:rPr>
              <w:t>duration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BD98D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404D0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7BA52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5</w:t>
            </w:r>
          </w:p>
        </w:tc>
      </w:tr>
      <w:tr w14:paraId="2C93F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6A8677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59579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irway support(oxygen supplement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2600B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9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9A579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C301B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</w:tr>
      <w:tr w14:paraId="17A95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4489622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658739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efibrillation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FA47B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4140E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06E04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1</w:t>
            </w:r>
          </w:p>
        </w:tc>
      </w:tr>
      <w:tr w14:paraId="54103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55BAAB8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755338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hythm(shockable/non-shckable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4B95E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65D35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8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0D12F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4</w:t>
            </w:r>
          </w:p>
        </w:tc>
      </w:tr>
      <w:tr w14:paraId="5FD59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0CF18B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297730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OSC/NROSC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C9ABE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77A70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F4C5E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4</w:t>
            </w:r>
          </w:p>
        </w:tc>
      </w:tr>
      <w:tr w14:paraId="36E99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20ED252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44B68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CMO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8608E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B44AF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4FBB2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</w:t>
            </w:r>
          </w:p>
        </w:tc>
      </w:tr>
      <w:tr w14:paraId="5A510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39F2EA2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370E03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essel(access,coronary revascularisation,intravenous line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FB4D8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7E8E2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C32F7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</w:t>
            </w:r>
          </w:p>
        </w:tc>
      </w:tr>
      <w:tr w14:paraId="5D85E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continue"/>
            <w:shd w:val="clear" w:color="auto" w:fill="auto"/>
            <w:noWrap/>
            <w:vAlign w:val="center"/>
          </w:tcPr>
          <w:p w14:paraId="72056A3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74" w:type="pct"/>
            <w:shd w:val="clear" w:color="auto" w:fill="auto"/>
            <w:noWrap/>
            <w:vAlign w:val="center"/>
          </w:tcPr>
          <w:p w14:paraId="54C8A0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edication use (Epinephrine, Norepinephrine, Dopamine, Antiplatelet, Anticoagulant, Benzodiazepine, Vasopressor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FD2F2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ABA68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C38E3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</w:t>
            </w:r>
          </w:p>
        </w:tc>
      </w:tr>
    </w:tbl>
    <w:p w14:paraId="26D2FEB9"/>
    <w:p w14:paraId="79BEE89C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43E1F"/>
    <w:rsid w:val="0254228B"/>
    <w:rsid w:val="051A7B8C"/>
    <w:rsid w:val="05E31007"/>
    <w:rsid w:val="07F86735"/>
    <w:rsid w:val="0DF90060"/>
    <w:rsid w:val="17F77D8F"/>
    <w:rsid w:val="1B884DC4"/>
    <w:rsid w:val="1D3D000F"/>
    <w:rsid w:val="1D8573DA"/>
    <w:rsid w:val="28863BEA"/>
    <w:rsid w:val="29E001BB"/>
    <w:rsid w:val="2A4107CB"/>
    <w:rsid w:val="2D6066AC"/>
    <w:rsid w:val="31A551E2"/>
    <w:rsid w:val="31A57242"/>
    <w:rsid w:val="37850E58"/>
    <w:rsid w:val="37A13D0C"/>
    <w:rsid w:val="388C5A5E"/>
    <w:rsid w:val="3AB47965"/>
    <w:rsid w:val="3CB74129"/>
    <w:rsid w:val="3F5969C7"/>
    <w:rsid w:val="436169A0"/>
    <w:rsid w:val="43933DE1"/>
    <w:rsid w:val="4BCB33AA"/>
    <w:rsid w:val="52B15404"/>
    <w:rsid w:val="56E27B52"/>
    <w:rsid w:val="59A71238"/>
    <w:rsid w:val="5BE61DF0"/>
    <w:rsid w:val="5C642943"/>
    <w:rsid w:val="5FB00D50"/>
    <w:rsid w:val="609F61D4"/>
    <w:rsid w:val="62081C25"/>
    <w:rsid w:val="6842721B"/>
    <w:rsid w:val="68BE5E5C"/>
    <w:rsid w:val="69E73365"/>
    <w:rsid w:val="6A713A4F"/>
    <w:rsid w:val="6DAD7EBC"/>
    <w:rsid w:val="73945271"/>
    <w:rsid w:val="742E553C"/>
    <w:rsid w:val="74425A77"/>
    <w:rsid w:val="75C8473C"/>
    <w:rsid w:val="7BD5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8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855</Words>
  <Characters>5458</Characters>
  <Lines>0</Lines>
  <Paragraphs>0</Paragraphs>
  <TotalTime>2</TotalTime>
  <ScaleCrop>false</ScaleCrop>
  <LinksUpToDate>false</LinksUpToDate>
  <CharactersWithSpaces>589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1:00:00Z</dcterms:created>
  <dc:creator>admin1</dc:creator>
  <cp:lastModifiedBy>William·Mr Wei</cp:lastModifiedBy>
  <dcterms:modified xsi:type="dcterms:W3CDTF">2025-03-07T02:3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A6B13DEE0C5B4E47AB9C59C7DAF92E98_12</vt:lpwstr>
  </property>
</Properties>
</file>